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A</w:t>
      </w: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Primers and probes used for qRT-PCR</w:t>
      </w:r>
    </w:p>
    <w:tbl>
      <w:tblPr>
        <w:tblStyle w:val="7"/>
        <w:tblW w:w="993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2228"/>
        <w:gridCol w:w="59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 or Probe</w:t>
            </w:r>
          </w:p>
        </w:tc>
        <w:tc>
          <w:tcPr>
            <w:tcW w:w="222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591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 (5’-&gt;3’) or Assay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restar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imer</w:t>
            </w:r>
          </w:p>
        </w:tc>
        <w:tc>
          <w:tcPr>
            <w:tcW w:w="2228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GFR2</w:t>
            </w:r>
          </w:p>
        </w:tc>
        <w:tc>
          <w:tcPr>
            <w:tcW w:w="591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:CGGTCAACAAAGTCGGGA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CAGTGCACCACAAAGACAC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restar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NFATC3</w:t>
            </w:r>
          </w:p>
        </w:tc>
        <w:tc>
          <w:tcPr>
            <w:tcW w:w="591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GTGTACACATCCCACAG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CTGAGGTCGTCCATCTTGT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787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restart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OSL1</w:t>
            </w:r>
          </w:p>
        </w:tc>
        <w:tc>
          <w:tcPr>
            <w:tcW w:w="591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AGGAGCTGCAGTGGATG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787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TACGTCTCCTGTTCACAAGG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787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HNRNPA2B1</w:t>
            </w:r>
          </w:p>
        </w:tc>
        <w:tc>
          <w:tcPr>
            <w:tcW w:w="5916" w:type="dxa"/>
            <w:vAlign w:val="top"/>
          </w:tcPr>
          <w:p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TGGAGGTAGCCCCGGTTA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787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continue"/>
            <w:vAlign w:val="top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6" w:type="dxa"/>
            <w:vAlign w:val="top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GGACCGTAGTTAGAAGGT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47" w:hRule="atLeast"/>
        </w:trPr>
        <w:tc>
          <w:tcPr>
            <w:tcW w:w="1787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restart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GAPDH</w:t>
            </w:r>
          </w:p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</w:p>
        </w:tc>
        <w:tc>
          <w:tcPr>
            <w:tcW w:w="5916" w:type="dxa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F:AAATCCCATCACCATCTTCCAG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7" w:hRule="atLeast"/>
        </w:trPr>
        <w:tc>
          <w:tcPr>
            <w:tcW w:w="1787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6" w:type="dxa"/>
            <w:vAlign w:val="top"/>
          </w:tcPr>
          <w:p>
            <w:pPr>
              <w:widowControl/>
              <w:jc w:val="left"/>
              <w:rPr>
                <w:rFonts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4"/>
              </w:rPr>
              <w:t>R:TGATGACCCTTTTGGCTCCC</w:t>
            </w:r>
          </w:p>
        </w:tc>
      </w:tr>
    </w:tbl>
    <w:p>
      <w:pP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</w:pPr>
    </w:p>
    <w:p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lang w:bidi="ar"/>
        </w:rPr>
        <w:t>B</w:t>
      </w:r>
    </w:p>
    <w:p>
      <w:pPr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>Sequences of shRNA template</w:t>
      </w:r>
    </w:p>
    <w:tbl>
      <w:tblPr>
        <w:tblStyle w:val="7"/>
        <w:tblW w:w="99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2229"/>
        <w:gridCol w:w="59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8169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 (5’-&gt;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FATC3</w:t>
            </w:r>
          </w:p>
        </w:tc>
        <w:tc>
          <w:tcPr>
            <w:tcW w:w="222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GCTTACCACATCATGGAT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FOSL1</w:t>
            </w:r>
          </w:p>
        </w:tc>
        <w:tc>
          <w:tcPr>
            <w:tcW w:w="222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TGACAGAAGGTGCCACTTTA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equences of s</w:t>
      </w:r>
      <w:r>
        <w:rPr>
          <w:rFonts w:hint="eastAsia" w:ascii="Times New Roman" w:hAnsi="Times New Roman" w:cs="Times New Roman"/>
          <w:sz w:val="24"/>
          <w:lang w:val="en-US" w:eastAsia="zh-CN"/>
        </w:rPr>
        <w:t>i</w:t>
      </w:r>
      <w:r>
        <w:rPr>
          <w:rFonts w:ascii="Times New Roman" w:hAnsi="Times New Roman" w:cs="Times New Roman"/>
          <w:sz w:val="24"/>
        </w:rPr>
        <w:t>RNA template</w:t>
      </w:r>
    </w:p>
    <w:p>
      <w:pPr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</w:p>
    <w:tbl>
      <w:tblPr>
        <w:tblStyle w:val="7"/>
        <w:tblW w:w="995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2229"/>
        <w:gridCol w:w="594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e</w:t>
            </w:r>
          </w:p>
        </w:tc>
        <w:tc>
          <w:tcPr>
            <w:tcW w:w="8169" w:type="dxa"/>
            <w:gridSpan w:val="2"/>
          </w:tcPr>
          <w:p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 (5’-&gt;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87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HNRNPA2B1</w:t>
            </w:r>
          </w:p>
        </w:tc>
        <w:tc>
          <w:tcPr>
            <w:tcW w:w="2229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nse</w:t>
            </w:r>
          </w:p>
        </w:tc>
        <w:tc>
          <w:tcPr>
            <w:tcW w:w="5940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AGAAAUACCAUACCAUCAATT</w:t>
            </w:r>
          </w:p>
        </w:tc>
      </w:tr>
    </w:tbl>
    <w:p>
      <w:pPr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C</w:t>
      </w:r>
    </w:p>
    <w:p>
      <w:pPr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ascii="Times New Roman" w:hAnsi="Times New Roman" w:cs="Times New Roman"/>
          <w:sz w:val="24"/>
        </w:rPr>
        <w:t xml:space="preserve">Primers and probes used for </w:t>
      </w:r>
      <w:r>
        <w:rPr>
          <w:rFonts w:hint="eastAsia" w:ascii="Times New Roman" w:hAnsi="Times New Roman" w:cs="Times New Roman"/>
          <w:sz w:val="24"/>
          <w:lang w:val="en-US" w:eastAsia="zh-CN"/>
        </w:rPr>
        <w:t>ChIP</w:t>
      </w:r>
    </w:p>
    <w:tbl>
      <w:tblPr>
        <w:tblStyle w:val="7"/>
        <w:tblW w:w="993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7"/>
        <w:gridCol w:w="2228"/>
        <w:gridCol w:w="59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7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binding site detection</w:t>
            </w:r>
          </w:p>
        </w:tc>
        <w:tc>
          <w:tcPr>
            <w:tcW w:w="2228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quence (5’-&gt;3’) or Assay 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FATC3</w:t>
            </w:r>
          </w:p>
        </w:tc>
        <w:tc>
          <w:tcPr>
            <w:tcW w:w="2228" w:type="dxa"/>
            <w:vMerge w:val="restart"/>
          </w:tcPr>
          <w:p>
            <w:pPr>
              <w:jc w:val="left"/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CR1</w:t>
            </w:r>
          </w:p>
        </w:tc>
        <w:tc>
          <w:tcPr>
            <w:tcW w:w="5916" w:type="dxa"/>
          </w:tcPr>
          <w:p>
            <w:pPr>
              <w:jc w:val="left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F: GATCTCAGCAGCATGAAGAAGC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7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 ATCTTGGACATAGAAAGCACC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7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CR2</w:t>
            </w:r>
          </w:p>
        </w:tc>
        <w:tc>
          <w:tcPr>
            <w:tcW w:w="591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 CCTCTGCCAAAAGAAAAG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7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 GACAGGTGAAATATTTTAATGCTG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7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FOSL1</w:t>
            </w:r>
          </w:p>
        </w:tc>
        <w:tc>
          <w:tcPr>
            <w:tcW w:w="2228" w:type="dxa"/>
            <w:vMerge w:val="restart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PCR</w:t>
            </w:r>
          </w:p>
        </w:tc>
        <w:tc>
          <w:tcPr>
            <w:tcW w:w="591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:GTCCATATCTCCCCACACCT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787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28" w:type="dxa"/>
            <w:vMerge w:val="continue"/>
          </w:tcPr>
          <w:p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916" w:type="dxa"/>
          </w:tcPr>
          <w:p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:AAGCACCTCTGGGAGGTAAAAG</w:t>
            </w:r>
          </w:p>
        </w:tc>
      </w:tr>
    </w:tbl>
    <w:p>
      <w:pPr>
        <w:rPr>
          <w:rFonts w:ascii="Times New Roman" w:hAnsi="Times New Roman" w:cs="Times New Roman"/>
          <w:sz w:val="24"/>
        </w:rPr>
      </w:pPr>
    </w:p>
    <w:p>
      <w:pPr>
        <w:rPr>
          <w:rFonts w:hint="eastAsia" w:ascii="Times New Roman" w:hAnsi="Times New Roman" w:cs="Times New Roman"/>
          <w:b/>
          <w:bCs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4"/>
          <w:lang w:val="en-US" w:eastAsia="zh-CN" w:bidi="ar"/>
        </w:rPr>
        <w:t>D</w:t>
      </w:r>
    </w:p>
    <w:p>
      <w:pPr>
        <w:rPr>
          <w:rFonts w:ascii="Times New Roman" w:hAnsi="Times New Roman" w:cs="Times New Roman"/>
          <w:color w:val="000000"/>
          <w:kern w:val="0"/>
          <w:sz w:val="24"/>
          <w:lang w:bidi="ar"/>
        </w:rPr>
      </w:pPr>
      <w:r>
        <w:rPr>
          <w:rFonts w:ascii="Times New Roman" w:hAnsi="Times New Roman" w:cs="Times New Roman"/>
          <w:color w:val="000000"/>
          <w:kern w:val="0"/>
          <w:sz w:val="24"/>
          <w:lang w:bidi="ar"/>
        </w:rPr>
        <w:t>Wild-type and mutant plasmid sequences</w:t>
      </w:r>
    </w:p>
    <w:p>
      <w:pPr>
        <w:rPr>
          <w:rFonts w:hint="default" w:ascii="Times New Roman" w:hAnsi="Times New Roman" w:cs="Times New Roman" w:eastAsiaTheme="minorEastAsia"/>
          <w:color w:val="000000"/>
          <w:kern w:val="0"/>
          <w:sz w:val="24"/>
          <w:lang w:val="en-US" w:eastAsia="zh-CN" w:bidi="ar"/>
        </w:rPr>
      </w:pPr>
      <w:r>
        <w:rPr>
          <w:rFonts w:hint="eastAsia" w:ascii="Times New Roman" w:hAnsi="Times New Roman" w:cs="Times New Roman"/>
          <w:color w:val="000000"/>
          <w:kern w:val="0"/>
          <w:sz w:val="24"/>
          <w:lang w:val="en-US" w:eastAsia="zh-CN" w:bidi="ar"/>
        </w:rPr>
        <w:t>VEGFR2</w:t>
      </w:r>
    </w:p>
    <w:tbl>
      <w:tblPr>
        <w:tblStyle w:val="7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Wild-type plasmid sequences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Mutant plasmid sequ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’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 w:bidi="ar"/>
              </w:rPr>
              <w:t>GCTTGGAAAAAAA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’</w:t>
            </w:r>
          </w:p>
        </w:tc>
        <w:tc>
          <w:tcPr>
            <w:tcW w:w="4261" w:type="dxa"/>
          </w:tcPr>
          <w:p>
            <w:pP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5’</w:t>
            </w:r>
            <w:r>
              <w:rPr>
                <w:rFonts w:hint="eastAsia" w:ascii="Times New Roman" w:hAnsi="Times New Roman" w:cs="Times New Roman"/>
                <w:kern w:val="0"/>
                <w:sz w:val="24"/>
                <w:lang w:val="en-US" w:eastAsia="zh-CN" w:bidi="ar"/>
              </w:rPr>
              <w:t>GCTTCCAAAAAAA</w:t>
            </w:r>
            <w:r>
              <w:rPr>
                <w:rFonts w:ascii="Times New Roman" w:hAnsi="Times New Roman" w:cs="Times New Roman"/>
                <w:kern w:val="0"/>
                <w:sz w:val="24"/>
                <w:lang w:bidi="ar"/>
              </w:rPr>
              <w:t>3’</w:t>
            </w:r>
          </w:p>
        </w:tc>
      </w:tr>
    </w:tbl>
    <w:p>
      <w:pPr>
        <w:rPr>
          <w:rFonts w:ascii="Times New Roman" w:hAnsi="Times New Roman" w:cs="Times New Roman"/>
          <w:color w:val="000000"/>
          <w:kern w:val="0"/>
          <w:szCs w:val="21"/>
          <w:lang w:bidi="ar"/>
        </w:rPr>
      </w:pPr>
    </w:p>
    <w:p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trackRevisions w:val="1"/>
  <w:documentProtection w:edit="readOnly"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FhMDcxYzBlYjQyNzRiOWY0ZmU2ZTVhZmMyMTUwZTUifQ=="/>
  </w:docVars>
  <w:rsids>
    <w:rsidRoot w:val="394C6A9D"/>
    <w:rsid w:val="000102E3"/>
    <w:rsid w:val="000105BB"/>
    <w:rsid w:val="00050307"/>
    <w:rsid w:val="000530E0"/>
    <w:rsid w:val="00074B3A"/>
    <w:rsid w:val="00150435"/>
    <w:rsid w:val="00166DFE"/>
    <w:rsid w:val="001716F3"/>
    <w:rsid w:val="00232EA4"/>
    <w:rsid w:val="00232F15"/>
    <w:rsid w:val="002475D0"/>
    <w:rsid w:val="0027727D"/>
    <w:rsid w:val="002A326C"/>
    <w:rsid w:val="002C0207"/>
    <w:rsid w:val="003629ED"/>
    <w:rsid w:val="003938C7"/>
    <w:rsid w:val="003F3114"/>
    <w:rsid w:val="004C4593"/>
    <w:rsid w:val="004D3E46"/>
    <w:rsid w:val="0051654B"/>
    <w:rsid w:val="005874B0"/>
    <w:rsid w:val="005B23BD"/>
    <w:rsid w:val="005B3F97"/>
    <w:rsid w:val="00607208"/>
    <w:rsid w:val="006533B7"/>
    <w:rsid w:val="00701EC6"/>
    <w:rsid w:val="00703D63"/>
    <w:rsid w:val="0076077F"/>
    <w:rsid w:val="007801FE"/>
    <w:rsid w:val="007C19FD"/>
    <w:rsid w:val="007E22B6"/>
    <w:rsid w:val="008E12BE"/>
    <w:rsid w:val="00910772"/>
    <w:rsid w:val="00926936"/>
    <w:rsid w:val="009837C7"/>
    <w:rsid w:val="009963D5"/>
    <w:rsid w:val="009C0920"/>
    <w:rsid w:val="009F0383"/>
    <w:rsid w:val="00A00494"/>
    <w:rsid w:val="00A23873"/>
    <w:rsid w:val="00B0295E"/>
    <w:rsid w:val="00B20341"/>
    <w:rsid w:val="00B81BD7"/>
    <w:rsid w:val="00C02675"/>
    <w:rsid w:val="00C13552"/>
    <w:rsid w:val="00C16BCC"/>
    <w:rsid w:val="00CA7FD0"/>
    <w:rsid w:val="00CB20F1"/>
    <w:rsid w:val="00CF4092"/>
    <w:rsid w:val="00D12BA4"/>
    <w:rsid w:val="00D67545"/>
    <w:rsid w:val="00DF3804"/>
    <w:rsid w:val="00ED11E0"/>
    <w:rsid w:val="00EF1B74"/>
    <w:rsid w:val="00EF243B"/>
    <w:rsid w:val="00F2671F"/>
    <w:rsid w:val="00F47FB8"/>
    <w:rsid w:val="00FC0451"/>
    <w:rsid w:val="00FE5369"/>
    <w:rsid w:val="023C191F"/>
    <w:rsid w:val="048A601C"/>
    <w:rsid w:val="09B4017A"/>
    <w:rsid w:val="0B4B247D"/>
    <w:rsid w:val="0BBB07CB"/>
    <w:rsid w:val="0BDE712F"/>
    <w:rsid w:val="0BF10868"/>
    <w:rsid w:val="0F403801"/>
    <w:rsid w:val="1054095D"/>
    <w:rsid w:val="128A7208"/>
    <w:rsid w:val="13644AD2"/>
    <w:rsid w:val="1420386E"/>
    <w:rsid w:val="15E46D91"/>
    <w:rsid w:val="1A756D54"/>
    <w:rsid w:val="1BE5610A"/>
    <w:rsid w:val="1C830BFF"/>
    <w:rsid w:val="20AC156B"/>
    <w:rsid w:val="24BD08EC"/>
    <w:rsid w:val="267128F0"/>
    <w:rsid w:val="28CE4BEE"/>
    <w:rsid w:val="2F553D91"/>
    <w:rsid w:val="34681BEB"/>
    <w:rsid w:val="36BE294D"/>
    <w:rsid w:val="37906C6F"/>
    <w:rsid w:val="38AE3FB6"/>
    <w:rsid w:val="394C6A9D"/>
    <w:rsid w:val="41EA60D6"/>
    <w:rsid w:val="452C2446"/>
    <w:rsid w:val="48495286"/>
    <w:rsid w:val="4D64527B"/>
    <w:rsid w:val="4E3A458F"/>
    <w:rsid w:val="4F2574A3"/>
    <w:rsid w:val="502C6C92"/>
    <w:rsid w:val="514032F8"/>
    <w:rsid w:val="51B748D9"/>
    <w:rsid w:val="52CD679B"/>
    <w:rsid w:val="54E94394"/>
    <w:rsid w:val="572F0D86"/>
    <w:rsid w:val="582241B1"/>
    <w:rsid w:val="5B957160"/>
    <w:rsid w:val="5C4D16A0"/>
    <w:rsid w:val="5CC83975"/>
    <w:rsid w:val="5FE57F73"/>
    <w:rsid w:val="63972888"/>
    <w:rsid w:val="67202EF8"/>
    <w:rsid w:val="68F41BF8"/>
    <w:rsid w:val="69411E60"/>
    <w:rsid w:val="6A4F7A5A"/>
    <w:rsid w:val="6C6A35E2"/>
    <w:rsid w:val="6EA84E1B"/>
    <w:rsid w:val="6EB71299"/>
    <w:rsid w:val="6FB15440"/>
    <w:rsid w:val="701F4B16"/>
    <w:rsid w:val="70450F6F"/>
    <w:rsid w:val="70B52919"/>
    <w:rsid w:val="72104349"/>
    <w:rsid w:val="72B26D40"/>
    <w:rsid w:val="79A566E6"/>
    <w:rsid w:val="7AC376F0"/>
    <w:rsid w:val="7C7205DD"/>
    <w:rsid w:val="7DDF3E10"/>
    <w:rsid w:val="7F531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Autospacing="1" w:afterAutospacing="1"/>
      <w:jc w:val="left"/>
      <w:outlineLvl w:val="1"/>
    </w:pPr>
    <w:rPr>
      <w:rFonts w:hint="eastAsia" w:ascii="宋体" w:hAnsi="宋体" w:eastAsia="宋体" w:cs="Times New Roman"/>
      <w:b/>
      <w:kern w:val="0"/>
      <w:sz w:val="36"/>
      <w:szCs w:val="36"/>
    </w:rPr>
  </w:style>
  <w:style w:type="paragraph" w:styleId="3">
    <w:name w:val="heading 3"/>
    <w:basedOn w:val="1"/>
    <w:next w:val="1"/>
    <w:semiHidden/>
    <w:unhideWhenUsed/>
    <w:qFormat/>
    <w:uiPriority w:val="0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kern w:val="0"/>
      <w:sz w:val="27"/>
      <w:szCs w:val="27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0">
    <w:name w:val="页脚 字符"/>
    <w:basedOn w:val="8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77</Words>
  <Characters>2155</Characters>
  <Lines>17</Lines>
  <Paragraphs>5</Paragraphs>
  <TotalTime>1</TotalTime>
  <ScaleCrop>false</ScaleCrop>
  <LinksUpToDate>false</LinksUpToDate>
  <CharactersWithSpaces>2527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8T01:20:00Z</dcterms:created>
  <dc:creator>Administrator</dc:creator>
  <cp:lastModifiedBy>叹息</cp:lastModifiedBy>
  <dcterms:modified xsi:type="dcterms:W3CDTF">2023-10-06T03:25:3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34BD938A9A746C7BBB6ECA5045E7FE5_13</vt:lpwstr>
  </property>
</Properties>
</file>